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3FB" w:rsidRPr="009B3853" w:rsidRDefault="000F23FB" w:rsidP="000F23FB">
      <w:pPr>
        <w:rPr>
          <w:rFonts w:ascii="Times New Roman" w:hAnsi="Times New Roman" w:cs="Times New Roman"/>
          <w:b/>
          <w:sz w:val="24"/>
          <w:szCs w:val="24"/>
        </w:rPr>
      </w:pPr>
      <w:r w:rsidRPr="009B3853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0F23FB" w:rsidRPr="007947A0" w:rsidRDefault="000F23FB" w:rsidP="000F23FB">
      <w:pPr>
        <w:rPr>
          <w:rFonts w:ascii="Times New Roman" w:hAnsi="Times New Roman" w:cs="Times New Roman"/>
          <w:sz w:val="24"/>
          <w:szCs w:val="24"/>
        </w:rPr>
      </w:pPr>
    </w:p>
    <w:p w:rsidR="000F23FB" w:rsidRPr="007947A0" w:rsidRDefault="000F23FB" w:rsidP="000F23FB">
      <w:pPr>
        <w:pStyle w:val="Caption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392501328"/>
      <w:proofErr w:type="gramStart"/>
      <w:r w:rsidRPr="007947A0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Pr="007947A0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7947A0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ry_Table \* ARABIC </w:instrText>
      </w:r>
      <w:r w:rsidRPr="007947A0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7947A0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7947A0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bookmarkEnd w:id="0"/>
      <w:r w:rsidRPr="007947A0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7947A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Pr="007947A0">
        <w:rPr>
          <w:rFonts w:ascii="Times New Roman" w:hAnsi="Times New Roman" w:cs="Times New Roman"/>
          <w:color w:val="auto"/>
          <w:sz w:val="24"/>
          <w:szCs w:val="24"/>
        </w:rPr>
        <w:t>Itemized venipuncture kits.</w:t>
      </w:r>
      <w:proofErr w:type="gramEnd"/>
    </w:p>
    <w:tbl>
      <w:tblPr>
        <w:tblW w:w="2960" w:type="dxa"/>
        <w:tblLook w:val="04A0" w:firstRow="1" w:lastRow="0" w:firstColumn="1" w:lastColumn="0" w:noHBand="0" w:noVBand="1"/>
      </w:tblPr>
      <w:tblGrid>
        <w:gridCol w:w="2000"/>
        <w:gridCol w:w="1137"/>
      </w:tblGrid>
      <w:tr w:rsidR="000F23FB" w:rsidRPr="007947A0" w:rsidTr="00013BC7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ntity</w:t>
            </w:r>
          </w:p>
        </w:tc>
      </w:tr>
      <w:tr w:rsidR="000F23FB" w:rsidRPr="007947A0" w:rsidTr="00013B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men B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3FB" w:rsidRPr="007947A0" w:rsidTr="00013B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urniqu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3FB" w:rsidRPr="007947A0" w:rsidTr="00013B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u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F23FB" w:rsidRPr="007947A0" w:rsidTr="00013B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pa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F23FB" w:rsidRPr="007947A0" w:rsidTr="00013B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d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F23FB" w:rsidRPr="007947A0" w:rsidTr="00013B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3FB" w:rsidRPr="007947A0" w:rsidTr="00013B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Top Tu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3FB" w:rsidRPr="007947A0" w:rsidTr="00013B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E Royal B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3FB" w:rsidRPr="007947A0" w:rsidTr="00013B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d-A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F23FB" w:rsidRPr="007947A0" w:rsidTr="00013B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ort Tu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F23FB" w:rsidRPr="007947A0" w:rsidTr="00013BC7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osable Pipett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F23FB" w:rsidRPr="007947A0" w:rsidTr="00013BC7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x Glov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3FB" w:rsidRPr="007947A0" w:rsidRDefault="000F23FB" w:rsidP="00013BC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0F23FB" w:rsidRPr="007947A0" w:rsidRDefault="000F23FB" w:rsidP="000F23FB">
      <w:pPr>
        <w:rPr>
          <w:rFonts w:ascii="Times New Roman" w:hAnsi="Times New Roman" w:cs="Times New Roman"/>
          <w:sz w:val="24"/>
          <w:szCs w:val="24"/>
        </w:rPr>
      </w:pPr>
    </w:p>
    <w:p w:rsidR="000F23FB" w:rsidRDefault="000F23FB" w:rsidP="000F23FB"/>
    <w:p w:rsidR="0021673F" w:rsidRDefault="0021673F">
      <w:bookmarkStart w:id="1" w:name="_GoBack"/>
      <w:bookmarkEnd w:id="1"/>
    </w:p>
    <w:sectPr w:rsidR="0021673F" w:rsidSect="007947A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3FB"/>
    <w:rsid w:val="000F23FB"/>
    <w:rsid w:val="0021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3FB"/>
    <w:pPr>
      <w:spacing w:after="0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23FB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F23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3FB"/>
    <w:pPr>
      <w:spacing w:after="0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23FB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F2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thmann, Frederick G.</dc:creator>
  <cp:lastModifiedBy>Strathmann, Frederick G.</cp:lastModifiedBy>
  <cp:revision>1</cp:revision>
  <dcterms:created xsi:type="dcterms:W3CDTF">2015-02-17T21:57:00Z</dcterms:created>
  <dcterms:modified xsi:type="dcterms:W3CDTF">2015-02-17T21:58:00Z</dcterms:modified>
</cp:coreProperties>
</file>